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horzAnchor="page" w:tblpXSpec="center" w:tblpYSpec="center"/>
        <w:tblW w:w="15525" w:type="dxa"/>
        <w:tblLook w:val="04A0" w:firstRow="1" w:lastRow="0" w:firstColumn="1" w:lastColumn="0" w:noHBand="0" w:noVBand="1"/>
      </w:tblPr>
      <w:tblGrid>
        <w:gridCol w:w="783"/>
        <w:gridCol w:w="1668"/>
        <w:gridCol w:w="1074"/>
        <w:gridCol w:w="2694"/>
        <w:gridCol w:w="1417"/>
        <w:gridCol w:w="1985"/>
        <w:gridCol w:w="1368"/>
        <w:gridCol w:w="1701"/>
        <w:gridCol w:w="1418"/>
        <w:gridCol w:w="1417"/>
      </w:tblGrid>
      <w:tr w:rsidR="00BC386A" w:rsidRPr="008A4A46" w14:paraId="391CEFDA" w14:textId="77777777" w:rsidTr="00BC386A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70D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7ABCC" w14:textId="13CE425F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7E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172A4" w14:textId="280E47AE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E5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9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BCD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B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FFF" w14:textId="32E0778D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02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BC386A" w:rsidRPr="000D33D9" w14:paraId="1ECBA4B3" w14:textId="77777777" w:rsidTr="00BC386A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62A4CF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6B6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1419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49D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AF54A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F3563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E2ADA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D0434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455FE00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A2172B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57AEB51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7A1EB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1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F8914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EAC30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49137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± 0,26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7CF5A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 x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E9DD4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8, 18) = 0,57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DA57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=0,7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56669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A9DC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5CD0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767A6FA7" w14:textId="4C0B9B9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M ANOVA</w:t>
            </w:r>
          </w:p>
        </w:tc>
      </w:tr>
      <w:tr w:rsidR="00BC386A" w:rsidRPr="000D33D9" w14:paraId="7D58B29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6528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CD33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43FEF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99812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36 ± 0,07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0BC0F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F6FA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8, 18) = 4,630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055A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7072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DCBC1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14FE19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C84B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16CEA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02653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F197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77 ± 0,1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C48C7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1343E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8) = 5,0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2188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p=0,0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8CF8F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3875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FF76F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85C9DF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8D9BC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9DA69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0DAAE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62400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 ± 0,27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400E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70F6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9AB5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3A2B8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A407F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D39F7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5EA493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240F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7753C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D4A73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1EF6B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 ± 0,31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EBA4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08CF9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10B15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7131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719C4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850A0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5E7527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0766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E8743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C02D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9CF7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2 ± 0,19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DE882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19D4C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0487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DE3F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03B920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85DD3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6028B6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534E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F4E2C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AD8A3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9C65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26 ± 0,02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FF1B3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7D8C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993631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4E50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7855C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7FA7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4F676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ABB5E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6F438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7D6FC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A34E1F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8 ± 0,32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CD393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19ACB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03638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0E59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7B69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8DC6B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D59E66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241E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C0F06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D3A3B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3D815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82 ± 0,4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9703B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75CCD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40DDC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89DF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3F174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6C8B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1AD28F4" w14:textId="77777777" w:rsidTr="00BC386A">
        <w:trPr>
          <w:trHeight w:val="3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E940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4C3B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9BF6B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554B9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408E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B3573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25C5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21333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B7A42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21EC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69D825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08DD3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1ACF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F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87458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82167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± 0,53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A5B5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24F5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AE4D63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7FA93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FF7D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713B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65B3BA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9D5A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93C15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6E12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C9CE0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23 ± 0,09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F124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0F53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050C9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BF96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40164D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857B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59543D2" w14:textId="77777777" w:rsidTr="00BC386A">
        <w:trPr>
          <w:trHeight w:val="3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0CEF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4C0B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C6D108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1F3A0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49 ± 0,23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02AAA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5905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B3EB57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C3CBA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698F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C450E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AE80D3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5785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96A6F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91557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894F8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2 ± 0,52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BC29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9BCBA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E092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4EA7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704FA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AB84A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6A1F5A9" w14:textId="77777777" w:rsidTr="00BC386A">
        <w:trPr>
          <w:trHeight w:val="32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34F20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90CAE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C5319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0BA1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48 ± 0,71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42880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6A3A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C41208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8A53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C3A1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0C923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5A98DB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5A1C7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203441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591D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DCC2B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8 ± 0,5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26CF3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E8E1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28677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17658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9FBA1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B23B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04DA16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ADF3A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692F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510A0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FBCE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7 ± 0,02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24253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B4C9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BA2625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A3FB7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F3368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80F17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11CD8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3668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476C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0DCE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2B790F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9 ± 0,22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4026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20112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3DE9D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40C88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5AB5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E60F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7C2D4A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A191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5026B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E9277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9C184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03 ± 0,01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5B8A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EB604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D8964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C08D9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98BB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067C7F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2F7105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F7F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1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C59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56E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556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,79 ± 4,61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0B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6CA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45) = 88,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DD8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2BC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6F4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BDF6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1D146478" w14:textId="6595B5E0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5BFAB54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FED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ABF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D06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711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,91 ± 1,25 n=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09E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B3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45) = 7,2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D95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C7B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FE9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0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85AE" w14:textId="61095702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03A1803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94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65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7B0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A71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803C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uoresc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CF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45) = 151,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A6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3CC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PP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DE6B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018285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8F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2CD1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PP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E66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478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,14 ± 3,97 n=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94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7B5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5382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530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5CE05F6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A7F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95D9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4B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88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94 ± 2,75 n=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EA6E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51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A3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F5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D3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F6CF1F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9C31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67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2A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C4CD" w14:textId="1D134EA0" w:rsidR="00BC386A" w:rsidRPr="008A4A46" w:rsidRDefault="00BC386A" w:rsidP="00BC386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D00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E6BE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177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55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C3F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46E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FBC92E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AE7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7F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A45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A20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86 ± 0,52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926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76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5F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B5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AEC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C9A7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169D69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8D5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4D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C54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E3D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,94 ± 2,3 n=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B2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10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3AC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63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321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FAE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F49BD3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5951D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2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A584C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E411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83063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75 ± 4,18 n=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92A0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123F5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99) = 49,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144C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DA46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D805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83F0C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685C5324" w14:textId="4AE92D84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320F008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EC4F0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9FAE6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F2ABD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B72BB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18 ± 0,76 n=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144EA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19B0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99) = 0,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96522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8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D9BE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6BB1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74494A90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49436F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0DD8E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48009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4AC04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BF121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262CA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99) = 414,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8C38A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66D9D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BF6E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0559272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BE72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7347EF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F6C48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DD8AB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,84 ± 2,26 n=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1F601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0B5B1A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6E7F4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 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15DE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2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14ED0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79D116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3F26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B422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99EFC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90EEB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,76 ± 1,53 n=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222C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105F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36DC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A990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12A2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665404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B0D3A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B4EC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D989F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8E42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A8D2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8D84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2F39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B614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2D9D6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FB891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BD45B4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5F36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B92AD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AACD84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F351F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39 ± 2,5 n=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9CA0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BE00C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30166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D9287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F33BF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68906F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BF40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2CDD3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3030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D0A2D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99 ± 1,69 n=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0346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A632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F717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5A969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5089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75CF" w:rsidRPr="008A4A46" w14:paraId="57183DF1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6AA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125D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5575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5AC5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40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7D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4C5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17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BA9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2FB0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C875CF" w:rsidRPr="000D33D9" w14:paraId="37E3DC4B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80D199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9AD9C6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A12B5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087B1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E676DC3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30EA991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330023F5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770399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75ED3B7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BECD63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64CF605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AF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2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B06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R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E4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A1CA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,61 ± 1,01 n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3D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34F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20) = 256,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CBF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5DE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910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E7E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22C18A6C" w14:textId="56B7E0BF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6BE25C6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99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870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E10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817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68 ± 1,79 n=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B8F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32B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20) = 0,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0958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4B16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R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D57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2DA08B2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26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F940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1D2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D70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F9E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914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20) = 474,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042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031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68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74C6C15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1A6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D27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967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3A6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6 ± 0,77 n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863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DA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F10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239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A82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7C633C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A7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86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FFF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9CB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,61 ± 2,1 n=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A484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4CA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CF5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2B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41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E0C8C8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B19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96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040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A1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D25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6D8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5AB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13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D7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BE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16159B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9017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494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568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41A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79 ± 1,02 n=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7D9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BBD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E03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014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97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F60FE0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CC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DC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B5A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8CC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26 ± 2,59 n=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478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EC7B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F6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9A2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C4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12F5EA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FF03C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2K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41A9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R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0EF37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9F607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,15 ± 5,28 n=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44AA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5067C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0) = 20,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A8F9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887115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B21AD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AAFF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5BBB8B55" w14:textId="1A0EBE66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23E43B7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4F5E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EB031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E2683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C4DE2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9 ± 0,93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8C0F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4A19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80) = 0,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AF30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D6553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R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9079D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99B305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CAA4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A23A18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F9944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8BB7EB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F9923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6B305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0) = 131,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2AEDD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F463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9BBC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3CCC1E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9A739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5136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A8AE7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3A53F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,05 ± 6,01 n=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B3F5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E9E0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5030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6C7E4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35AC9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D412B4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3709D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8157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16B1E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B3DB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,09 ± 1,34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3F710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5298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A090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E0E7F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C2FA5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B7A53C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826E66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6248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07A8DA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980C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C36316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1215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DB746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0E45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8759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87FC5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A66798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EC514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F7112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359980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2AFBE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08 ± 2,03 n=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0D68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8176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B07AF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6A41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5907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B15143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50456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8407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2E9C0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23895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25 ± 1,4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5974B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DECE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A68A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3159E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7109C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2E4774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29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8FB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NE7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223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BE8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,61 ± 2,4 n=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AC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206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0) = 131,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CF7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872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214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E1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3EA99423" w14:textId="352B317A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5BC9786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3A8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50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3C5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104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21 ± 1,28 n=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52F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E21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80) = 0,00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7EC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598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PNE7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C4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721004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24E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1D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A6F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E18F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71C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F7A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0) = 570,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733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DB4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B1C4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13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A9A7E1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F5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0331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F4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436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± 0,88 n=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9BE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5A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E39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8AF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1CA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1496E9D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D8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1E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2ED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D9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49 ± 0,44 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488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F8C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CE6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12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B4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6C4B99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A3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2E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A928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058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47B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D1C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B6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CCD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60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17A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AE340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873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D72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8CA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8C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,3 ± 2,35 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11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33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7D5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82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8C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6A8F1D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4C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24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DE0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BDC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,29 ± 1,32 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CE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1A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83F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6C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32A6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5B8B69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5241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ADBC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429090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4B59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,14 ± 3,09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C409D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BB70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3) = 163,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D8AD9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87EBF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7558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997D2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6ECA34F4" w14:textId="4373E15D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052051D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A429B6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5157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A1232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CEF31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,92 ± 1,27 n=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50F50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D5CDF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83) = 0,0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4A3E5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46546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nt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20506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1A1B9F3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3F0DC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37E6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8C17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612F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785B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4CFE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3) = 316,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CC0B2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FD3C56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4A020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2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3B893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6EBD39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B79A0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9C0B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7E9A5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AF3924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56 ± 0,5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40BB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77AF7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9480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2457C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4925D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26D26F1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2249E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795C1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CF856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3E740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35 ± 0,65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F4EFD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A16AF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913C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BC92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5BBA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EFEA67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FDC2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1C1C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6BAC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B93BA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3322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D0D2F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393B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2A8755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AAA1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3FA521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F4226B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A454D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B6E29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1EF4C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A216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05 ± 2,99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3F03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987A2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36FE4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9C05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85B43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A349B2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D3E13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73F7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9F0F1D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7A06E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,34 ± 1,33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6821F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ECBEC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609A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1EE27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E2DA1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817BD7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56F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AD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DPS2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2A6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6DC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71 ± 3,33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A633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CD4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7) = 110,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311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4B6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744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424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00F3C65A" w14:textId="4E644A1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5DCDBF2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82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E8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AE6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1E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,63 ± 1,1 n=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650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A6B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87) = 0,0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E7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88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PS2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0E9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76207AD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377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03E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CB2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51E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411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18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87) = 88,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DC5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A71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/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E5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p=0,0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E8A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905BF0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0D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41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2B4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1A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99 ± 1,65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42B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974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7F3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6DE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4A9D23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F85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FE4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B7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52B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,54 ± 1,49 n=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10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72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EDD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9B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15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F4559E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7D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17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E70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1FC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BCF8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5D9B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3F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C68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DD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10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9DB04F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4D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07C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F32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E27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,97 ± 3,41 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806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6CC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E0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D91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545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851F5E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20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F4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FB1C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9F4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,83 ± 1,11 n=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20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4A2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3AC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82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DCE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8A4A46" w14:paraId="6B3C8045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2FC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F7A2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CE42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8C3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39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C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0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C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2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93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BC386A" w:rsidRPr="000D33D9" w14:paraId="4A6546A7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B11CE8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2BF3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16DD9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3F840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9B8034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362069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2A2E8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EC711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5FDAEC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025EF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1DC338A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2B8B7A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20ED76F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50FAC0B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3EBF3F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49E1217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5CCDC81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5D820FD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61A6A41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50F2D3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</w:tcPr>
          <w:p w14:paraId="0EB3AB6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5A6D0FA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540F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F5372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CAM2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524E8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9C60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,18 ± 2,38 n=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31A9B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48A1C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60) = 84,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742A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9E122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2ADA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AB96F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540B52C8" w14:textId="2BAA632E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4C45030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FDBF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B7B2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34E3B5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B473DB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87 ± 3,05 n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1674E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8FDEA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60) = 4,371e-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5E1F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2F1728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CAM2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C49B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5E850D6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9328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79E6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8D6CC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93272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51A54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43DC7B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60) = 73,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122AE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936FA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2FF10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CCADC1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611DF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C646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27912B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9D0F6A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,69 ± 1,56 n=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92AF7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6269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80F9A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F6F10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1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8AA16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2BDE09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69ED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D728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2B429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A69B6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,76 ± 5,67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A5BF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AF701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6C8B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402F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6760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9081BC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5D24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444B3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80778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B4B3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C56B04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B492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60EC0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4ACE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EEA85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BDB4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C04BBA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1E48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D530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A68A4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130A9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18 ± 1,93 n=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8A7CC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CE0C48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E0C6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2A7F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57E11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581491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C9F6D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35C9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79C0C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E6938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37 ± 2,81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B5683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6C1A9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43E7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179D0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F049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3EEF07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FCD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CEB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x4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78F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82F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,45 ± 3,11 n=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02C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AB7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77) = 69,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7E06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74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95D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6E3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2B0B8EC7" w14:textId="4BCBE8A9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4A84A19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DE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BC28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0AC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AFF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,18 ± 1,74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9D6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0F2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77) = 0,0039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199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BA0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x4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AE5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728FF81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1C3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D4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E7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802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054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5BB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77) = 49,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BE1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418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3CD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2F03FC0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E8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5F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1F1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69D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16 ± 1,22 n=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709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C1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EB1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837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1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B6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AD3FE8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A6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F17B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C07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A8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,31 ± 3,08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CD4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FB3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CE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07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B9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2386FA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B0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F3E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59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7E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48F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EC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A9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EC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4E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69A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F0B565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EF0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B0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4C4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F8A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± 2,66 n=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666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347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728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3F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A93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C50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456805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D62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2C2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7A9A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9BF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,51 ± 3,06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88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6F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B1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33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60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2901FD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860D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4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CF31C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ll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B56C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06754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18 ± 2,17 n=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CD9D6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1B466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92) = 98,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682DF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B91D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B341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58034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20F2D650" w14:textId="46F51CA0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49DEF8F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23B5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FBD8F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C0A3F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5F728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83 ± 0,57 n=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7B994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84306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92) = 4,217e-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4190B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59D09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gll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A4F4D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5E6E05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018A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33AC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5F4E6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50566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0EBC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681E6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92) = 12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63E13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C3B58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16C40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6AE0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A9657A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3922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BF7F6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B7533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FFC42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22 ± 0,54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1543A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D1CAB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5BA9C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88CE72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F760E6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AE199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192B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94453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3140F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28 ± 0,95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968E6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7E239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CB25D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C4FA9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CDE4B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38C8A9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12F1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4CCD5D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34EB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442F1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D03E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FF912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71AB1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BD64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BDBAB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B193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7D6B0C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ACDE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F011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EC41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9CC97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,48 ± 2,08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E9E0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50BBC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40AE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971D7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6B2C5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9CE2E4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49B9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512A1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C7B5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909B9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,79 ± 1,17 n=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ADB41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E3A89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C7331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0101A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AA4CB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8A4A46" w14:paraId="3216C001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8B2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A3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D1F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D9BF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224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E0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5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C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3E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5AB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BC386A" w:rsidRPr="000D33D9" w14:paraId="122273BA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DD0BA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9B65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A0119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CF0E0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859929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F5943E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E8E02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8F75B3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472E3B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6958BD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6335007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DCF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5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FB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apsin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81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D80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,2 ± 1,06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F1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362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1) = 237,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104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BD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702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913F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3EE17DB0" w14:textId="7F81F2B5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5E9DDF5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D5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1B3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0E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6536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,78 ± 2,38 n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0BC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0D92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51) = 0,010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1FB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61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apsin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7049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5C989D2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0D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923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7F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C4A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41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7232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1) = 237,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394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5BD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61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CF242F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33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96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3EC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F4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62 ± 1,15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44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CF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14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6C43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39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p=0,0006</w:t>
            </w:r>
          </w:p>
        </w:tc>
      </w:tr>
      <w:tr w:rsidR="00BC386A" w:rsidRPr="000D33D9" w14:paraId="04A41A3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02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3E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8FE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3FF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,88 ± 3,31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0FF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69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FD9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256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A07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BE8FCD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F09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91F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B3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673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412D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4B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4F9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FF6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8D5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9B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F4B698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81E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0F0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66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9F6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64 ± 1,43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4B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FE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9E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EF2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43E2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4FD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AFCCE4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EE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AD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1A5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7E5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31 ± 1,6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41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A5A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05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6466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3A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E9B56D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815D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5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E6C8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AB32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BE832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,23 ± 1,62 n=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B9DFF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D198B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63) = 91,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DC85B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0374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F9F38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308C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3A44C747" w14:textId="0990FC6D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0A7506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85F0E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1B4B9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4E83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18D39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93 ± 4,53 n=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7A4A3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7E95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63) = 0,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C35327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DE71C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glut1 only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BF91A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0702AFC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7E2E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C22FE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1B3E5F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8B02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ED23A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7C938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63) = 92,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33A8A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DA2B5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BDA1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EB0B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EC4574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1D6E4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1D957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FB6B4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4FE22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92 ± 1,39 n=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A3DE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8AFB3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D4E42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 only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42286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468F82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5424F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1AF51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3959A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3073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,78 ± 2,68 n=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C6CB5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274B6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8684E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A66D8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4C4064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59CB1B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04A1A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B9261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F7AF6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0FE07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24542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4BE66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642F5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78CA8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9FED0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A2B2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FF979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75B84E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05E18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A951C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BB239E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8 ± 1,68 n=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64E0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BFD2A4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4BFD3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03E513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BE9F3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E492B2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AE2B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BA3DE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E58C6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4732D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,52 ± 4,61 n=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75B90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48C68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F4A8E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003C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113B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286421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A0BA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5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E96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AAT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BE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9D8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,19 ± 3,24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83E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22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78) = 54,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D80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905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CA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0E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6DD2827E" w14:textId="53893A72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466CDBE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354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8A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37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F6C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93 ± 1,9 n=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9CF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687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78) = 0,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0F0F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8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66B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AAT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EBB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5B937B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962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B4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63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0CA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6D7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DE3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78) = 55,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290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59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88A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p=0,0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32B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025792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3D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E5C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9AC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8BB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11 ± 0,92 n=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2F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0E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7D06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21A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307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644E8E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F56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A8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357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479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76 ± 3,22 n=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1D2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75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A8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4FE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50C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CE31B4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E3E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82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BA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577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95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E3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F0C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8A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09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31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BF56A0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AE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260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7B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AADE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96 ± 2,72 n=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BB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1B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2B46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48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33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999EB5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A5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1A1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A06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6F8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,32 ± 4,28 n=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4F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AA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2AE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769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D34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17F7D8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0E70DF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5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0F01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hT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C6516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82E7E8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,5 ± 2,08 n=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B959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BD06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44) = 180,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ACC8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A369E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22C1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97E8C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2853D18E" w14:textId="14F7F5A8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63094CF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FF85A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B80B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974D7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83125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,01 ± 1,34 n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644E9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28727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44) = 0,015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BBDD9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31AFC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hT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C31DD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F4C67A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DB94C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0E83E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C0555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97A9A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542F7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AE43E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44) = 412,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707E1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4A20B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7A1055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56EF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55D0F8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13242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032A1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68DB3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AEEBC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8 ± 0,37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9720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D91D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4687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DBCD6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5111D3B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29EB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3AEE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EBD01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59AB0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19 ± 0,65 n=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6CA77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6260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0D51F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0E0A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1BE82E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F9D809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3F327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3F89E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996C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F3D6E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±  n=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880E7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A0E8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143D7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87AE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306A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7B3E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787CF4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5BE55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7B3B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9E4E3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2A6C2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,23 ± 2,18 n=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837FB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3C752C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BF07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8B472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9360D2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E09798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284C0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F9BC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BB9B74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BA11B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,71 ± 1,19 n=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456B6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36E9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B9CF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5439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B1DE9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A40CE8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872C3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B933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F2A0B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0D453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25C8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A91FDF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C956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005A86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1A6D9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EAB1C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75CF" w:rsidRPr="008A4A46" w14:paraId="369413F0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83F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380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654D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40A3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37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19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71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D7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6C1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799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C875CF" w:rsidRPr="000D33D9" w14:paraId="5C095587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9CDB5DA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C659F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76368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1735DB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3279F7B7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C20E33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4B8EC73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553D836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C9A60B1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97C2E4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58F80DA0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35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6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317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25D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2B2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25 ± 0,01 n=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8D4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A36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31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-Stai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43A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B55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ruskal-</w:t>
            </w:r>
          </w:p>
          <w:p w14:paraId="65F8A400" w14:textId="69C9DD5A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llis</w:t>
            </w:r>
          </w:p>
        </w:tc>
      </w:tr>
      <w:tr w:rsidR="00BC386A" w:rsidRPr="000D33D9" w14:paraId="6DEED60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86B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1C2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CAM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40E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2F39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32 ± 0,01 n=1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F1B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28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92FA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SynCAM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C5E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20B26E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8D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3DB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2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EC9E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8C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33 ± 0,01 n=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2F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4B87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9FE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D2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2A8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0A341EA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F56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2C6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1C1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436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35 ± 0,01 n=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284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7A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0F2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D1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451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953AD1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9B6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654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aps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C8BD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87B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43 ± 0,01 n=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EAF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BFF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128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Synapsin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DC0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80646C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8B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704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Ch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47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AA5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51 ± 0,02 n=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253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DB9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DC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VACh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B0B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0301464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38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4E6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AA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9043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243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56 ± 0,02 n=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98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2CA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3F8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VIAA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4D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15522DF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B0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7D9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GLUT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E45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AE2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62 ± 0,03 n=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F22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75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C76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VGLUT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F72C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1740B82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2B1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847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GLUT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E63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6D6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,64 ± 0,02 n=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E2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955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8EC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 vs. VGLUT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AC5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44A4B79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8E4D0F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303F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0DB48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D2A8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,06 ± 3,19 n=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A5AED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31EFC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11) = 47,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C8BEE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503F1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92394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4052A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7DABB799" w14:textId="5A6296CE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2A0AD00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245BD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E36F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728A8A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DBFC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,03 ± 1,55 n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6B98D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D3AC7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111) = 0,0025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8C90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91341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88B7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181B9A7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DAEBF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9C2E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A2DDD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2554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35F20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4941DB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111) = 15,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45B1E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C6C76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DBB39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p=0,0006</w:t>
            </w:r>
          </w:p>
        </w:tc>
      </w:tr>
      <w:tr w:rsidR="00BC386A" w:rsidRPr="000D33D9" w14:paraId="7E77D2A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0270F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6B5BA5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4BA24A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1DB38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46 ± 2,6 n=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7C07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B2EDC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C426F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318AA6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p=0,0002</w:t>
            </w:r>
          </w:p>
        </w:tc>
      </w:tr>
      <w:tr w:rsidR="00BC386A" w:rsidRPr="000D33D9" w14:paraId="4C832AA0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D927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BC54E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12BFD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56A0B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5 ± 4,02 n=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5FEE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3CB0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3A030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93723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90C0A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B9774C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0729F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E1F3E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55979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A6479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143D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29676B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154469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258E2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CAA8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B9F93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77FB04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672B3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CF1B6A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F9A83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B74DF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,14 ± 2,6 n=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373D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375F6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F53E79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E9027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0FA0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25B64C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99EAF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D7931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31D9C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7B8E3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,5 ± 3,16 n=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0BAA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91090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149FE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46F75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8AEA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BF1C8D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7D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D894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754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150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200 ± 79456,71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4B1C2" w14:textId="7C4DE01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 x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5CFB" w14:textId="0E70D214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F (1, 4) = 3,9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EC8A" w14:textId="72F3C159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p=0,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3E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1C2B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641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78472477" w14:textId="1AA0884D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  <w:t xml:space="preserve">RM </w:t>
            </w: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</w:t>
            </w:r>
          </w:p>
        </w:tc>
      </w:tr>
      <w:tr w:rsidR="00BC386A" w:rsidRPr="000D33D9" w14:paraId="22DCD8D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650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C3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8A4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2C3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648 ± 107551,79 n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22B0" w14:textId="17339938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7D99" w14:textId="177CCD71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F (1, 4) = 1,8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9313E" w14:textId="114ACC9F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p=0,2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0F7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DA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FFF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2846FC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2E6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38A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0F7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258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3E81" w14:textId="0A10E1F5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C21D" w14:textId="666B8BFE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F (1, 4) = 2,1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B80F" w14:textId="65B23633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</w:rPr>
              <w:t>p=0,2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B1C5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4B5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38D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D7F1DC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84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4C7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U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042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18F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944,33 ± 60156,53 n=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41F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5F5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96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82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00C87A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13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0B9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4CC6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BE7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0425,33 ± 73824,66 n=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4C6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071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628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D45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75CF" w:rsidRPr="008A4A46" w14:paraId="37F6F052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057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lastRenderedPageBreak/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B1D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E681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D11E6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DF1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B00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D74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74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EF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49C6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C875CF" w:rsidRPr="000D33D9" w14:paraId="2EE8BD0E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76E46E5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26F2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8EC1D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B0635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AE0375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6B878B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0DFC22C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CD00B4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744CB55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3DD4FC8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0D52462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BCDB7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73C879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829EB5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3659B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1DD9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1B46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60BA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E3F9B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EEE1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4542C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96510D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85A16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2C0E2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28B1C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3932E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489 ± 2037 n=3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D629B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F2EC1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57E94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9C0D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n Whitney</w:t>
            </w:r>
          </w:p>
        </w:tc>
      </w:tr>
      <w:tr w:rsidR="00BC386A" w:rsidRPr="000D33D9" w14:paraId="3BBAF6A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43AA1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E252E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94756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2692E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796 ± 4513 n=1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81BCB4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5174F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005D2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FB1E9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mogorov-</w:t>
            </w:r>
          </w:p>
          <w:p w14:paraId="7E036B73" w14:textId="1F5416CB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irnov</w:t>
            </w:r>
          </w:p>
        </w:tc>
      </w:tr>
      <w:tr w:rsidR="00BC386A" w:rsidRPr="000D33D9" w14:paraId="3CDC169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956D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8AA25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2824C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CA32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FEC3B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A7351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ABDB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0F3B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6E2E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FFAC5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4AB67F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25CB27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3878B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soon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67C08B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F67B84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14C35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C97F60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CC6D85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36755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5585E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FDE1F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D3F969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BFDDD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1AF36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D86C0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B4A3FA" w14:textId="7CFB82F5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  <w:lang w:val="en-US"/>
              </w:rPr>
              <w:t>138149</w:t>
            </w:r>
            <w:r w:rsidRPr="008A4A46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A4A46">
              <w:rPr>
                <w:rFonts w:ascii="Arial" w:hAnsi="Arial" w:cs="Arial"/>
                <w:sz w:val="20"/>
                <w:szCs w:val="20"/>
                <w:lang w:val="en-US"/>
              </w:rPr>
              <w:t>1856</w:t>
            </w:r>
            <w:r w:rsidRPr="008A4A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=3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03957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89185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77D1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0A5F91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n Whitney</w:t>
            </w:r>
          </w:p>
        </w:tc>
      </w:tr>
      <w:tr w:rsidR="00BC386A" w:rsidRPr="000D33D9" w14:paraId="6011D45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81F71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F07F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4F856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BEC777" w14:textId="647D0FA8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hAnsi="Arial" w:cs="Arial"/>
                <w:sz w:val="20"/>
                <w:szCs w:val="20"/>
                <w:lang w:val="en-US"/>
              </w:rPr>
              <w:t>205934</w:t>
            </w:r>
            <w:r w:rsidRPr="008A4A46">
              <w:rPr>
                <w:rFonts w:ascii="Arial" w:hAnsi="Arial" w:cs="Arial"/>
                <w:sz w:val="20"/>
                <w:szCs w:val="20"/>
              </w:rPr>
              <w:t xml:space="preserve"> ± </w:t>
            </w:r>
            <w:proofErr w:type="gramStart"/>
            <w:r w:rsidRPr="008A4A46">
              <w:rPr>
                <w:rFonts w:ascii="Arial" w:hAnsi="Arial" w:cs="Arial"/>
                <w:sz w:val="20"/>
                <w:szCs w:val="20"/>
                <w:lang w:val="en-US"/>
              </w:rPr>
              <w:t>7061</w:t>
            </w:r>
            <w:r w:rsidRPr="008A4A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</w:t>
            </w:r>
            <w:proofErr w:type="gramEnd"/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=1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F71F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8A355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2BFDC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0C05A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mogorov-</w:t>
            </w:r>
          </w:p>
          <w:p w14:paraId="50B297B9" w14:textId="77D0A30C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irnov</w:t>
            </w:r>
          </w:p>
        </w:tc>
      </w:tr>
      <w:tr w:rsidR="00BC386A" w:rsidRPr="000D33D9" w14:paraId="260B846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279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F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636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81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FE6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44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4A9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5C6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8DE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E6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3BE4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E945180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7E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EE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mer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68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EDE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1BD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FDE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29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A2D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F76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1AB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613A32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58D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0D6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BA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30F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356 ± 1052 n=18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E3F7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8A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759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1D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n Whitney</w:t>
            </w:r>
          </w:p>
        </w:tc>
      </w:tr>
      <w:tr w:rsidR="00BC386A" w:rsidRPr="000D33D9" w14:paraId="58EBB8F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72E1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0C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F58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339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56 ± 1385 n=15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018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1B9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77D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1DB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mogorov-</w:t>
            </w:r>
          </w:p>
          <w:p w14:paraId="3FBDB3AC" w14:textId="5A41F970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irnov</w:t>
            </w:r>
          </w:p>
        </w:tc>
      </w:tr>
      <w:tr w:rsidR="00BC386A" w:rsidRPr="000D33D9" w14:paraId="7BE84B2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24525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76E52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4239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AF3FA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72940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4A9057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342A6A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FF3B8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9B06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64D9F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954400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98E9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A4CFE1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D95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6BD66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B0B0BB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1CD409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34149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07753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28C9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FBF4E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30F2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5D2FC5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29426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9E55EE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F76BCE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3AB75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58 ± 471,1 n=2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98B6B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A634B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42219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C0F32B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n Whitney</w:t>
            </w:r>
          </w:p>
        </w:tc>
      </w:tr>
      <w:tr w:rsidR="00BC386A" w:rsidRPr="000D33D9" w14:paraId="1D9B060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A2717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B6D24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ACA7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AF744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49 ± 580,9 n=1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00C1F0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0F56F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p=0,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8717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07605C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mogorov-</w:t>
            </w:r>
          </w:p>
          <w:p w14:paraId="70A2E257" w14:textId="3580FCFB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irnov</w:t>
            </w:r>
          </w:p>
        </w:tc>
      </w:tr>
      <w:tr w:rsidR="00BC386A" w:rsidRPr="000D33D9" w14:paraId="54512CE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4423D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42010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2E81B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C3240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ED35AA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498D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CB7F4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DFAC0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D84A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C089D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46B6D9B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681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3F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aptopodin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F23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2E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807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1BF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98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51E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533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673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ADA260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38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F20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0D7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EDF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786 ± 6158 n=1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05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B7A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p=0,0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2E4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E3C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n Whitney</w:t>
            </w:r>
          </w:p>
        </w:tc>
      </w:tr>
      <w:tr w:rsidR="00BC386A" w:rsidRPr="000D33D9" w14:paraId="4B0C149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5A7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807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2B0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5E3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663 ± 36567 n=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A75E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A4C0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p=0,0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8C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63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A8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olmogorov-</w:t>
            </w:r>
          </w:p>
          <w:p w14:paraId="306C6C51" w14:textId="3AC92A11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irnov</w:t>
            </w:r>
          </w:p>
        </w:tc>
      </w:tr>
      <w:tr w:rsidR="00BC386A" w:rsidRPr="000D33D9" w14:paraId="7432DD4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7F3BF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7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12CAC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9D349D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C3D81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,71 ± 1,17 n=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463CF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9E335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320) = 95,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E2549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90276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- - TH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45C0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4E3514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3EF09C8D" w14:textId="3AD19238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OVA</w:t>
            </w:r>
          </w:p>
        </w:tc>
      </w:tr>
      <w:tr w:rsidR="00BC386A" w:rsidRPr="000D33D9" w14:paraId="4814831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E6114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D4B871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8AA96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3913CF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,63 ± 1,7 n=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DCAF3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w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E39AE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320) = 0,16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D5804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6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AA81A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1395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0897CC1A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5F5CD9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1DDEC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B6B8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D5812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6C99E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lumn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C8BD3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320) = 326,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310C2B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50B0CD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 Synaptopodin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3F7B76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BB709B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7DAD4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A6D60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 Synaptopodin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11FA55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-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6162F8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22 ± 0,92 n=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C2A27B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43267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328AFC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EB3B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650C7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0EE52C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FBAE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D6B173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065BC4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F56F0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,17 ± 1,6 n=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B0201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ACC5BC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CE92B4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2DD1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0C466A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875CF" w:rsidRPr="008A4A46" w14:paraId="5F945EFE" w14:textId="77777777" w:rsidTr="00C37EA6">
        <w:trPr>
          <w:trHeight w:val="330"/>
        </w:trPr>
        <w:tc>
          <w:tcPr>
            <w:tcW w:w="783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A796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lastRenderedPageBreak/>
              <w:t>Figure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4FF1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val="fr-FR" w:eastAsia="en-GB"/>
              </w:rPr>
              <w:t>Labelling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B91F0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A89F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Mean ± SEM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FA8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1985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FF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F (DFn, DFd)</w:t>
            </w:r>
          </w:p>
        </w:tc>
        <w:tc>
          <w:tcPr>
            <w:tcW w:w="136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57A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345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Post-Hoc (Šídák) </w:t>
            </w:r>
          </w:p>
        </w:tc>
        <w:tc>
          <w:tcPr>
            <w:tcW w:w="1418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1C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  <w:proofErr w:type="gramStart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val="fr-FR" w:eastAsia="en-GB"/>
              </w:rPr>
              <w:t>p</w:t>
            </w:r>
            <w:proofErr w:type="gramEnd"/>
            <w:r w:rsidRPr="008A4A46"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  <w:t xml:space="preserve"> value </w:t>
            </w:r>
          </w:p>
        </w:tc>
        <w:tc>
          <w:tcPr>
            <w:tcW w:w="1417" w:type="dxa"/>
            <w:vMerge w:val="restart"/>
            <w:tcBorders>
              <w:top w:val="single" w:sz="8" w:space="0" w:color="9BBB5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AB8F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  <w:t>Test</w:t>
            </w:r>
          </w:p>
        </w:tc>
      </w:tr>
      <w:tr w:rsidR="00C875CF" w:rsidRPr="000D33D9" w14:paraId="45F413E8" w14:textId="77777777" w:rsidTr="00C37EA6">
        <w:trPr>
          <w:trHeight w:val="281"/>
        </w:trPr>
        <w:tc>
          <w:tcPr>
            <w:tcW w:w="783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5A0D3281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575ED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DE7874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C0013C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2FC47D2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735C01C7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BBD1BDE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10E2CEC5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68231B1A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C9745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9BBB59"/>
              <w:left w:val="nil"/>
              <w:bottom w:val="nil"/>
              <w:right w:val="nil"/>
            </w:tcBorders>
            <w:hideMark/>
          </w:tcPr>
          <w:p w14:paraId="25D3B5D9" w14:textId="77777777" w:rsidR="00C875CF" w:rsidRPr="008A4A46" w:rsidRDefault="00C875CF" w:rsidP="00C875CF">
            <w:pPr>
              <w:rPr>
                <w:rFonts w:ascii="Arial" w:eastAsia="Times New Roman" w:hAnsi="Arial" w:cs="Arial"/>
                <w:color w:val="76923C"/>
                <w:sz w:val="20"/>
                <w:szCs w:val="20"/>
                <w:lang w:eastAsia="en-GB"/>
              </w:rPr>
            </w:pPr>
          </w:p>
        </w:tc>
      </w:tr>
      <w:tr w:rsidR="00BC386A" w:rsidRPr="000D33D9" w14:paraId="1B54D2D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FF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S4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74B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9EA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297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,55 ± 4,57 n=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86D1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655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4) = 80,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9D7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C1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4BB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F98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3CBB2EE2" w14:textId="6FB0D518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449E850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8E11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F8A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0B3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4AC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57 ± 1,53 n=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081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B2D7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54) = 0,00012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A59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9C5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GLUT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A32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7AB758A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03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36A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413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E2C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E4C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83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4) = 293,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64D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CD3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E2C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p=0,0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266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CDE390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1BA0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FFB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6FB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725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9 ± 1,14 n=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F3B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611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60C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00C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36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37A6DAA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DEA5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61D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7B3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856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22 ± 1,38 n=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A2C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32C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27D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5014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C88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503C6B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985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3AFE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CF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B24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41D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56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EAA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AE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678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37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DE0C608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A34A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38B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FP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3D8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1D2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,65 ± 4,29 n=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404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EA7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B43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65A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D90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1696FF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09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8A9C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624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2AF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,13 ± 2,27 n=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122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6CD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161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EC2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B4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4E954B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995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ADE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BC81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062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1B0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72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B75E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869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413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B5D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9D0139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6646B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S5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7107C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45048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ECAE28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,68 ± 0,8 n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61B6E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7B19B0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7) = 51,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95F5D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06560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D1F720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758B18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5A658F4A" w14:textId="10D14535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7F62B51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8C02F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C5B5EC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850D5D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2833C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,05 ± 1,47 n=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574C9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D22C50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57) = 1,4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9EE7DC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2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5C376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5C52F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6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8CC469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956F03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8C9EDB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B1BF3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F01F8E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9B7624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B432BB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uoresc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AF1F6F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57) = 156,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F9BF42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CF2BCF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NUS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747EAB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38DFFE0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4B41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16264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US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5C862A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7DF5F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,71 ± 4,38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252C9C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D1362E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C63E0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NUS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F46E4D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2FFCB8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99E197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143524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B75C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B6A791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,85 ± 3,05 n=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B43BF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36CB5E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C8AB2C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F9A37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700A29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190E03B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A2F834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BCB61E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478B0F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29D4D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70D6FF2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307DD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5FD8B34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7623B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2E8EC1E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5B0A33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EA2DDD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9B0A5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8D0817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US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2028A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67E3D3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48 ± 3,08 n=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3FF7F3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BC0FE3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5E60AA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53488C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B6F424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33843BB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24A85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E59FBE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D21838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9C02EE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,06 ± 4,02 n=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1CD54C9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3DE7CE1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00DA19A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4A16F89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1B4"/>
            <w:noWrap/>
            <w:vAlign w:val="bottom"/>
            <w:hideMark/>
          </w:tcPr>
          <w:p w14:paraId="6E4B289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79CF90C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FF81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E4C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E52B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91AD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377F7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21345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1FE7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B132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AEB2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2B25B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10CA8CBD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A75A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F8CA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C3195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EF29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CA31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9209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D4110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E210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590B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E66E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00C618C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7C82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606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EFE0B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D147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6EB5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FB88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A7154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7C61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6576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73494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77048447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6353D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5568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654C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26C56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0402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5A37C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A2FF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022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E326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0ECF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0E96F0C2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F5AA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6B4D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6501C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1655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989B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59D9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B1E0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B64D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81000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EABAE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2996310C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D767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B749A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1D7B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CB8C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A9B5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53C2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19A2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4B3D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45D3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877C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77E2ED4B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20A9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A1D0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76A0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B975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BA982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6D354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A144A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3711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56E1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C7AA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5B98460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0C0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6489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CA5D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438F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BB786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8267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7C16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2512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0E1E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6F10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30FB349E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39C1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7E98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6014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B236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B26B9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97966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3110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009C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8352B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9C86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386A" w:rsidRPr="000D33D9" w14:paraId="02256845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4B319" w14:textId="04C9E124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g. S</w:t>
            </w: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6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7C6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700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9D4D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,51 ± 1,49 n=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2D5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8E3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255) = 251,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7FC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789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 - F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8126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21D1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wo-way </w:t>
            </w:r>
          </w:p>
          <w:p w14:paraId="44E688DA" w14:textId="309F9FD9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D ANOVA</w:t>
            </w:r>
          </w:p>
        </w:tc>
      </w:tr>
      <w:tr w:rsidR="00BC386A" w:rsidRPr="000D33D9" w14:paraId="55D97969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D28A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F02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921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487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,65 ± 0,95 n=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8580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722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1, 255) = 7,774e-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A59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96C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592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67D4B92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3924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8AAC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D821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365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84F8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8DE0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 (2, 255) = 297,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CA3F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8C5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651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,9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CC25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58156DA3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F8D9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C3A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7EFE3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8CB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59 ± 1,51 n=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0E1E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7E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8BF2D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aptopodin1+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E54E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p&lt;0,0001</w:t>
            </w:r>
          </w:p>
        </w:tc>
      </w:tr>
      <w:tr w:rsidR="00BC386A" w:rsidRPr="000D33D9" w14:paraId="29CC1821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E812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DCEB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102A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1192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,47 ± 0,84 n=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E09D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A0F5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9A23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2754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89AC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2683CC06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6C87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35E8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EE56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FFD4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56C2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3C4D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1823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B919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F1BE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AAA9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05B4F5E4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D2F4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AD23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aptopodin1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9F107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872B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,91 ± 1,72 n=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2622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B1F4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C20B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091E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BE08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386A" w:rsidRPr="000D33D9" w14:paraId="60058ECF" w14:textId="77777777" w:rsidTr="00BC386A">
        <w:trPr>
          <w:trHeight w:val="28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D379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2706F" w14:textId="77777777" w:rsidR="00BC386A" w:rsidRPr="008A4A46" w:rsidRDefault="00BC386A" w:rsidP="00BC386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38B5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S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374C" w14:textId="77777777" w:rsidR="00BC386A" w:rsidRPr="008A4A46" w:rsidRDefault="00BC386A" w:rsidP="00BC38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A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9 ± 0,58 n=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1349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A599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9C65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C945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628F" w14:textId="77777777" w:rsidR="00BC386A" w:rsidRPr="000D33D9" w:rsidRDefault="00BC386A" w:rsidP="00BC386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3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043922B" w14:textId="77777777" w:rsidR="00F663B7" w:rsidRPr="00E1178C" w:rsidRDefault="00F663B7"/>
    <w:sectPr w:rsidR="00F663B7" w:rsidRPr="00E1178C" w:rsidSect="00C875CF">
      <w:pgSz w:w="16840" w:h="11900" w:orient="landscape"/>
      <w:pgMar w:top="720" w:right="720" w:bottom="720" w:left="720" w:header="567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84C67" w14:textId="77777777" w:rsidR="00D06307" w:rsidRDefault="00D06307" w:rsidP="00BC386A">
      <w:r>
        <w:separator/>
      </w:r>
    </w:p>
  </w:endnote>
  <w:endnote w:type="continuationSeparator" w:id="0">
    <w:p w14:paraId="091B2097" w14:textId="77777777" w:rsidR="00D06307" w:rsidRDefault="00D06307" w:rsidP="00BC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FCD97" w14:textId="77777777" w:rsidR="00D06307" w:rsidRDefault="00D06307" w:rsidP="00BC386A">
      <w:r>
        <w:separator/>
      </w:r>
    </w:p>
  </w:footnote>
  <w:footnote w:type="continuationSeparator" w:id="0">
    <w:p w14:paraId="34B78506" w14:textId="77777777" w:rsidR="00D06307" w:rsidRDefault="00D06307" w:rsidP="00BC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DF"/>
    <w:rsid w:val="000D33D9"/>
    <w:rsid w:val="0032147F"/>
    <w:rsid w:val="00427F95"/>
    <w:rsid w:val="004C04DF"/>
    <w:rsid w:val="004E5DDD"/>
    <w:rsid w:val="00802ADB"/>
    <w:rsid w:val="008A4A46"/>
    <w:rsid w:val="008A54AC"/>
    <w:rsid w:val="00BC386A"/>
    <w:rsid w:val="00C875CF"/>
    <w:rsid w:val="00CB14D5"/>
    <w:rsid w:val="00D06307"/>
    <w:rsid w:val="00D57B3D"/>
    <w:rsid w:val="00D620DA"/>
    <w:rsid w:val="00E1178C"/>
    <w:rsid w:val="00E12A6E"/>
    <w:rsid w:val="00EA10D3"/>
    <w:rsid w:val="00ED3A87"/>
    <w:rsid w:val="00EF4365"/>
    <w:rsid w:val="00F663B7"/>
    <w:rsid w:val="00F8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2BA0C4"/>
  <w14:defaultImageDpi w14:val="300"/>
  <w15:docId w15:val="{44EECF61-CD4C-5D42-98FB-4D98B8B1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2">
    <w:name w:val="Light Shading Accent 2"/>
    <w:basedOn w:val="TableauNormal"/>
    <w:uiPriority w:val="60"/>
    <w:rsid w:val="004C04DF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4C04D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BC386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C386A"/>
  </w:style>
  <w:style w:type="paragraph" w:styleId="Pieddepage">
    <w:name w:val="footer"/>
    <w:basedOn w:val="Normal"/>
    <w:link w:val="PieddepageCar"/>
    <w:uiPriority w:val="99"/>
    <w:unhideWhenUsed/>
    <w:rsid w:val="00BC386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3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1919</Words>
  <Characters>10560</Characters>
  <Application>Microsoft Office Word</Application>
  <DocSecurity>0</DocSecurity>
  <Lines>88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INS</Company>
  <LinksUpToDate>false</LinksUpToDate>
  <CharactersWithSpaces>1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Pfeffer</dc:creator>
  <cp:keywords/>
  <dc:description/>
  <cp:lastModifiedBy>Etienne Herzog</cp:lastModifiedBy>
  <cp:revision>13</cp:revision>
  <dcterms:created xsi:type="dcterms:W3CDTF">2021-08-01T09:20:00Z</dcterms:created>
  <dcterms:modified xsi:type="dcterms:W3CDTF">2021-08-20T09:09:00Z</dcterms:modified>
</cp:coreProperties>
</file>